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horzAnchor="margin" w:tblpY="50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6"/>
        <w:gridCol w:w="2482"/>
        <w:gridCol w:w="2482"/>
      </w:tblGrid>
      <w:tr w:rsidR="00942A9B" w:rsidRPr="004A65D0" w:rsidTr="00D6099C">
        <w:trPr>
          <w:trHeight w:val="288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bottom"/>
          </w:tcPr>
          <w:p w:rsidR="00942A9B" w:rsidRPr="004A65D0" w:rsidRDefault="001E474C" w:rsidP="00D6099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Supplementary</w:t>
            </w:r>
            <w:r w:rsidR="00C259E4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942A9B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Table</w:t>
            </w:r>
            <w:r w:rsidR="00C259E4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 xml:space="preserve"> 1</w:t>
            </w:r>
            <w:r w:rsidR="00942A9B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. Parametric test for parallel trends</w:t>
            </w:r>
            <w:r w:rsidR="00942A9B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tcBorders>
              <w:top w:val="single" w:sz="4" w:space="0" w:color="auto"/>
            </w:tcBorders>
            <w:vAlign w:val="bottom"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tcBorders>
              <w:top w:val="single" w:sz="4" w:space="0" w:color="auto"/>
            </w:tcBorders>
            <w:vAlign w:val="bottom"/>
          </w:tcPr>
          <w:p w:rsidR="00942A9B" w:rsidRPr="004A65D0" w:rsidRDefault="00942A9B" w:rsidP="00D6099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 &amp; neighboring states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vAlign w:val="bottom"/>
          </w:tcPr>
          <w:p w:rsidR="00942A9B" w:rsidRPr="004A65D0" w:rsidRDefault="00942A9B" w:rsidP="00D6099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N &amp; neighboring states</w:t>
            </w:r>
          </w:p>
        </w:tc>
      </w:tr>
      <w:tr w:rsidR="00942A9B" w:rsidRPr="004A65D0" w:rsidTr="00D6099C">
        <w:trPr>
          <w:trHeight w:val="323"/>
        </w:trPr>
        <w:tc>
          <w:tcPr>
            <w:tcW w:w="2348" w:type="pct"/>
            <w:tcBorders>
              <w:bottom w:val="single" w:sz="4" w:space="0" w:color="auto"/>
            </w:tcBorders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del 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Wingdings" w:char="F0E0"/>
            </w: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</w:tcPr>
          <w:p w:rsidR="00942A9B" w:rsidRPr="004A65D0" w:rsidRDefault="00942A9B" w:rsidP="00D6099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</w:tcPr>
          <w:p w:rsidR="00942A9B" w:rsidRPr="004A65D0" w:rsidRDefault="00942A9B" w:rsidP="00D6099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2)</w:t>
            </w:r>
          </w:p>
        </w:tc>
      </w:tr>
      <w:tr w:rsidR="00942A9B" w:rsidRPr="004A65D0" w:rsidTr="00D6099C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: haemoglobin (g/dL)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arallel trends (=treatment dummy*dummy for 2005-06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D6099C">
        <w:trPr>
          <w:trHeight w:val="576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dummy (=1 for Punjab or Tamil Nadu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646**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9**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Dummy for 2005-06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2*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4**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0.708***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260***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664</w:t>
            </w:r>
          </w:p>
        </w:tc>
      </w:tr>
      <w:tr w:rsidR="00942A9B" w:rsidRPr="004A65D0" w:rsidTr="00D6099C">
        <w:trPr>
          <w:trHeight w:val="287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: Anaemia (%)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942A9B" w:rsidRPr="004A65D0" w:rsidTr="00D6099C">
        <w:trPr>
          <w:trHeight w:val="576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arallel trends (=treatment dummy*dummy for 2005-06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D6099C">
        <w:trPr>
          <w:trHeight w:val="576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dummy (=1 for Punjab or Tamil Nadu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5**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09**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Dummy for 2005-06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**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*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03***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54***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326" w:type="pct"/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942A9B" w:rsidRPr="004A65D0" w:rsidTr="00D6099C">
        <w:trPr>
          <w:trHeight w:val="288"/>
        </w:trPr>
        <w:tc>
          <w:tcPr>
            <w:tcW w:w="2348" w:type="pct"/>
            <w:tcBorders>
              <w:bottom w:val="single" w:sz="4" w:space="0" w:color="auto"/>
            </w:tcBorders>
            <w:vAlign w:val="center"/>
            <w:hideMark/>
          </w:tcPr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  <w:hideMark/>
          </w:tcPr>
          <w:p w:rsidR="00942A9B" w:rsidRPr="004A65D0" w:rsidRDefault="00942A9B" w:rsidP="00D6099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778</w:t>
            </w:r>
          </w:p>
        </w:tc>
      </w:tr>
      <w:tr w:rsidR="00942A9B" w:rsidRPr="004A65D0" w:rsidTr="00D6099C">
        <w:trPr>
          <w:trHeight w:val="924"/>
        </w:trPr>
        <w:tc>
          <w:tcPr>
            <w:tcW w:w="5000" w:type="pct"/>
            <w:gridSpan w:val="3"/>
            <w:tcBorders>
              <w:top w:val="single" w:sz="4" w:space="0" w:color="auto"/>
            </w:tcBorders>
            <w:hideMark/>
          </w:tcPr>
          <w:p w:rsidR="00942A9B" w:rsidRPr="004A65D0" w:rsidRDefault="00942A9B" w:rsidP="00D6099C">
            <w:p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urce: NFHS data corresponding to years 1998-99 and 2005-06. 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nemia defined as hemoglobin &lt; 110 g/L per World Health Organization criteria for pregnant women [3].</w:t>
            </w:r>
          </w:p>
          <w:p w:rsidR="00942A9B" w:rsidRPr="004A65D0" w:rsidRDefault="00942A9B" w:rsidP="00D6099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tandard errors in parentheses</w:t>
            </w:r>
          </w:p>
          <w:p w:rsidR="00942A9B" w:rsidRPr="004A65D0" w:rsidRDefault="00942A9B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+ p&lt;0.10, * p&lt;0.05, ** p&lt;0.01, *** p&lt;0.001</w:t>
            </w:r>
          </w:p>
          <w:p w:rsidR="00942A9B" w:rsidRPr="004A65D0" w:rsidRDefault="00942A9B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N, Punjab; TN, Tamil Nadu</w:t>
            </w: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243673" w:rsidRPr="004A65D0" w:rsidRDefault="00243673" w:rsidP="00D6099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243673" w:rsidRPr="004A65D0" w:rsidRDefault="00243673"/>
    <w:tbl>
      <w:tblPr>
        <w:tblW w:w="8208" w:type="dxa"/>
        <w:tblLook w:val="04A0" w:firstRow="1" w:lastRow="0" w:firstColumn="1" w:lastColumn="0" w:noHBand="0" w:noVBand="1"/>
      </w:tblPr>
      <w:tblGrid>
        <w:gridCol w:w="3676"/>
        <w:gridCol w:w="976"/>
        <w:gridCol w:w="3556"/>
      </w:tblGrid>
      <w:tr w:rsidR="00243673" w:rsidRPr="004A65D0" w:rsidTr="00243673">
        <w:trPr>
          <w:trHeight w:val="288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DLHS 2 (N=7819 pregnant wome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t>DLHS 4  (N=7514 pregnant women)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30298F" wp14:editId="5FB74B95">
                      <wp:simplePos x="0" y="0"/>
                      <wp:positionH relativeFrom="column">
                        <wp:posOffset>989330</wp:posOffset>
                      </wp:positionH>
                      <wp:positionV relativeFrom="paragraph">
                        <wp:posOffset>12700</wp:posOffset>
                      </wp:positionV>
                      <wp:extent cx="0" cy="355600"/>
                      <wp:effectExtent l="0" t="0" r="38100" b="25400"/>
                      <wp:wrapNone/>
                      <wp:docPr id="3" name="Straight Connector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30F046E-6B6D-41F8-A269-8748B9D676D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556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482F0C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pt,1pt" to="77.9pt,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yivMwIAAKIEAAAOAAAAZHJzL2Uyb0RvYy54bWysVNuO0zAQfUfiHyy/p7k2baOmK3oJQkJQ&#10;sfABXsduIhw7sk0vWu2/M3ba7AoQWiFenPF4zsycuWR5d+4EOjJtWiVLHE8ijJikqm7locTfvlbB&#10;HCNjiayJUJKV+MIMvlu9fbM89QVLVKNEzTQCJ9IUp77EjbV9EYaGNqwjZqJ6JuGRK90RC1d9CGtN&#10;TuC9E2ESRXl4UrrutaLMGNBuh0e88v45Z9R+5twwi0SJITfrT+3PB3eGqyUpDpr0TUuvaZB/yKIj&#10;rYSgo6stsQT90O1vrrqWamUUtxOqulBx3lLmOQCbOPqFzX1Deua5QHFMP5bJ/D+39NNxr1FblzjF&#10;SJIOWnRvNWkPjUUbJSUUUGmUem7sbD8a61iCNLB7rKpkPd1VWVCBFGTROgvWu2wRVEk63yWzapOk&#10;+ZNDx3lBNSMW5uRDfat0nL+OybXnrkZZ6GvtU36M06iKsnwX5Ot8G2RxNQ/eJfkimM+y+XqxzWf5&#10;NntyPQ59zrevZxGeelN4+m5YvLiRew3G7mb6vXZMz1x37gudQmc/NpdxbFwV6KCkoE2n0zzyEwXR&#10;brheG/ueqQ45ocSila6hpCBHSGJI7Gbi1EKiE6zRIpoOjp5T8ZK9CDaYfWEcSgDBY+/O7wvbCI2O&#10;BCa9/h5fWQsJlg7CWyFGUPR30NXWwZjfodcCR2sfUUk7ArtWKv2nqPZ8S5UP9tCkF1yd+KDqi2+M&#10;f4BF8H28Lq3btJd3D3/+tax+AgAA//8DAFBLAwQUAAYACAAAACEAieZiXNsAAAAIAQAADwAAAGRy&#10;cy9kb3ducmV2LnhtbEyPQUvDQBCF74L/YRnBi7Qbi6slZlNE8BBBoa30PE2mSTQ7G7LbNP57p170&#10;+PGGN9/LVpPr1EhDaD1buJ0noIhLX7VcW/jYvsyWoEJErrDzTBa+KcAqv7zIMK38idc0bmKtpIRD&#10;ihaaGPtU61A25DDMfU8s2cEPDqPgUOtqwJOUu04vkuReO2xZPjTY03ND5dfm6Cx8FruiNjcP7eH9&#10;zrzidjRvPBbWXl9NT4+gIk3x7xjO+qIOuTjt/ZGroDphY0Q9WljIpHP+y3sLZpmAzjP9f0D+AwAA&#10;//8DAFBLAQItABQABgAIAAAAIQC2gziS/gAAAOEBAAATAAAAAAAAAAAAAAAAAAAAAABbQ29udGVu&#10;dF9UeXBlc10ueG1sUEsBAi0AFAAGAAgAAAAhADj9If/WAAAAlAEAAAsAAAAAAAAAAAAAAAAALwEA&#10;AF9yZWxzLy5yZWxzUEsBAi0AFAAGAAgAAAAhAKgDKK8zAgAAogQAAA4AAAAAAAAAAAAAAAAALgIA&#10;AGRycy9lMm9Eb2MueG1sUEsBAi0AFAAGAAgAAAAhAInmYlzbAAAACAEAAA8AAAAAAAAAAAAAAAAA&#10;jQQAAGRycy9kb3ducmV2LnhtbFBLBQYAAAAABAAEAPMAAACV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5DB7E0E" wp14:editId="207F9A48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12700</wp:posOffset>
                      </wp:positionV>
                      <wp:extent cx="0" cy="330200"/>
                      <wp:effectExtent l="0" t="0" r="38100" b="31750"/>
                      <wp:wrapNone/>
                      <wp:docPr id="5" name="Straight Connector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4047014-6257-4E5A-BCC4-7CBBC19E992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02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BB7136" id="Straight Connector 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5pt,1pt" to="77.95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shVMQIAAKIEAAAOAAAAZHJzL2Uyb0RvYy54bWysVNuOmzAQfa/Uf7B4J1wCyQaFrAobqkpV&#10;G3XbD/AaE6waG9luSLTaf+/YEHbVVtWq6osZj+dyzlzY3p47jk5UaSZF7kWL0ENUEFkzccy9b18r&#10;/8ZD2mBRYy4Fzb0L1d7t7u2b7dBnNJat5DVVCIIInQ197rXG9FkQaNLSDuuF7KmAx0aqDhu4qmNQ&#10;KzxA9I4HcRiugkGquleSUK1Bezc+ejsXv2koMZ+bRlODeO4BNuNO5c4Hewa7Lc6OCvctIxMM/A8o&#10;OswEJJ1D3WGD0Q/FfgvVMaKklo1ZENkFsmkYoY4DsInCX9jct7injgsUR/dzmfT/C0s+nQ4KsTr3&#10;Ug8J3EGL7o3C7NgaVEohoIBSodRxo2fzURvLEqSR3WNVxUW6rxK/AslPwiLxi32y8at4ebOP11UZ&#10;L1dP1jtaZURRbGBOPtTXSker1zGZem5rlASu1g7y4zIJkzXo/FWcrv1kn77zi7JM/HVZFGW02W82&#10;cfRkexw4zNevYxEMvc4cfTssTizFQYGxven+oCzTc6M6+4VOobMbm8s8NrYKZFQS0C6XIUzklO3q&#10;1ytt3lPZISvkHmfCNhRn+AQgRmBXE6vmAg2wRpswHQM9Q3GSuXA6mn2hDZQAkkcunNsXWnKFThgm&#10;vf4eTTi4AEvr0jDOZ6fw706TrXWjbode6zhbu4xSmNmxY0KqP2U15yvUZrSHJr3gasUHWV9cY9wD&#10;LILr47S0dtNe3p37869l9xMAAP//AwBQSwMEFAAGAAgAAAAhANg2y6bbAAAACAEAAA8AAABkcnMv&#10;ZG93bnJldi54bWxMj09Lw0AQxe+C32EZwYvYjaWrNWZTRPAQQcFWep4m0ySanQ3ZbRq/vVMvevzx&#10;Hu9Ptppcp0YaQuvZws0sAUVc+qrl2sLH5vl6CSpE5Ao7z2ThmwKs8vOzDNPKH/mdxnWslYRwSNFC&#10;E2Ofah3KhhyGme+JRdv7wWEUHGpdDXiUcNfpeZLcaoctS0ODPT01VH6tD87CZ7EtanN11+7fFuYF&#10;N6N55bGw9vJienwAFWmKf2Y4zZfpkMumnT9wFVQnbMy9WC3M5dJJ/+WdBbNIQOeZ/n8g/wEAAP//&#10;AwBQSwECLQAUAAYACAAAACEAtoM4kv4AAADhAQAAEwAAAAAAAAAAAAAAAAAAAAAAW0NvbnRlbnRf&#10;VHlwZXNdLnhtbFBLAQItABQABgAIAAAAIQA4/SH/1gAAAJQBAAALAAAAAAAAAAAAAAAAAC8BAABf&#10;cmVscy8ucmVsc1BLAQItABQABgAIAAAAIQAiMshVMQIAAKIEAAAOAAAAAAAAAAAAAAAAAC4CAABk&#10;cnMvZTJvRG9jLnhtbFBLAQItABQABgAIAAAAIQDYNsum2wAAAAgBAAAPAAAAAAAAAAAAAAAAAIsE&#10;AABkcnMvZG93bnJldi54bWxQSwUGAAAAAAQABADzAAAAkw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4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4684 were measur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7218 were measured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272 parent refu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0 parent refused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679 self refu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40 self refused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841 not pres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38 not present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1342 oth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0 others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1 miss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=0 missing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4E82AA" wp14:editId="10F78AAE">
                      <wp:simplePos x="0" y="0"/>
                      <wp:positionH relativeFrom="column">
                        <wp:posOffset>989330</wp:posOffset>
                      </wp:positionH>
                      <wp:positionV relativeFrom="paragraph">
                        <wp:posOffset>12700</wp:posOffset>
                      </wp:positionV>
                      <wp:extent cx="0" cy="338455"/>
                      <wp:effectExtent l="0" t="0" r="38100" b="23495"/>
                      <wp:wrapNone/>
                      <wp:docPr id="6" name="Straight Connector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8A6CBFD-E966-431B-96C0-243E5FCB8DB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8455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513130" id="Straight Connector 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pt,1pt" to="77.9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eg0NAIAAKIEAAAOAAAAZHJzL2Uyb0RvYy54bWysVNuOmzAQfa/Uf7D8TriGEhSyKiRUlao2&#10;6rYf4AU7oIKNbDckWu2/d2wIXbVVtar6YsbjuZwzF7Z3l75DZypVK3iG/ZWHEeWVqFt+yvDXL6WT&#10;YKQ04TXpBKcZvlKF73avX23HIaWBaERXU4kgCFfpOGS40XpIXVdVDe2JWomBcnhkQvZEw1We3FqS&#10;EaL3nRt4XuyOQtaDFBVVCrT76RHvbHzGaKU/MaaoRl2GAZu2p7Tngznd3ZakJ0mGpq1mGOQfUPSk&#10;5ZB0CbUnmqDvsv0tVN9WUijB9KoSvSsYaytqOQAb3/uFzX1DBmq5QHHUsJRJ/b+w1cfzUaK2znCM&#10;ESc9tOheS9KeGo0KwTkUUEgUW270oj8obViCNLF7LMsgXx/KyClBciIvj5z8EG2cMgiTQ/CmLIIw&#10;fjLefpxWkhINc/K+vlXaj1/GZO65qVHk2lpbyI9J8jYu8nLvHDZx7EShnzubuPCcIAoP67LIk31e&#10;PJkeuxbz7WtZuOOgUkvfDIsVC36UYGxuajhKw/TCZG++0Cl0sWNzXcbGVKGalBVowzCJ1us5281v&#10;kEq/o6JHRshw13LTUJKSM4CYgN1MjLrjaIQ12nhrO5oW4wTFgtLXjk5mnymDEkBy34az+0KLTqIz&#10;gUmvv/kzjo6DpXFhbdctTt7fnWZb40btDr3UcbG2GQXXi2PfciH/lFVfblDZZA9NesbViA+ivtrG&#10;2AdYBNvHeWnNpj2/W/efv5bdDwAAAP//AwBQSwMEFAAGAAgAAAAhAI1mZUnbAAAACAEAAA8AAABk&#10;cnMvZG93bnJldi54bWxMj0FLw0AQhe+C/2EZwYvYjdVVidkUETxEsGBbep4m0ySanQ3ZbRr/vVMv&#10;evx4w5vvZYvJdWqkIbSeLdzMElDEpa9ari1s1q/Xj6BCRK6w80wWvinAIj8/yzCt/JE/aFzFWkkJ&#10;hxQtNDH2qdahbMhhmPmeWLK9HxxGwaHW1YBHKXednifJvXbYsnxosKeXhsqv1cFZ+Cy2RW2uHtr9&#10;8s684Xo07zwW1l5eTM9PoCJN8e8YTvqiDrk47fyBq6A6YWNEPVqYy6RT/ss7C8bcgs4z/X9A/gMA&#10;AP//AwBQSwECLQAUAAYACAAAACEAtoM4kv4AAADhAQAAEwAAAAAAAAAAAAAAAAAAAAAAW0NvbnRl&#10;bnRfVHlwZXNdLnhtbFBLAQItABQABgAIAAAAIQA4/SH/1gAAAJQBAAALAAAAAAAAAAAAAAAAAC8B&#10;AABfcmVscy8ucmVsc1BLAQItABQABgAIAAAAIQC4Neg0NAIAAKIEAAAOAAAAAAAAAAAAAAAAAC4C&#10;AABkcnMvZTJvRG9jLnhtbFBLAQItABQABgAIAAAAIQCNZmVJ2wAAAAgBAAAPAAAAAAAAAAAAAAAA&#10;AI4EAABkcnMvZG93bnJldi54bWxQSwUGAAAAAAQABADzAAAAlg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38FDD4D" wp14:editId="41298D44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13335</wp:posOffset>
                      </wp:positionV>
                      <wp:extent cx="0" cy="355600"/>
                      <wp:effectExtent l="0" t="0" r="38100" b="25400"/>
                      <wp:wrapNone/>
                      <wp:docPr id="7" name="Straight Connector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3BA77D7-A6E3-48C4-9956-102B9CA3CC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556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8F3481" id="Straight Connector 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5pt,1.05pt" to="77.95pt,2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7ZfNQIAAKIEAAAOAAAAZHJzL2Uyb0RvYy54bWysVNuOmzAQfa/Uf7B4J1xDEhSyCiRUlao2&#10;6rYf4AU7oBob2W5ItNp/37FJ2FVbVauqL2Y8njMzZy6s784dQyciVSt45gQz30GEV6Ju+TFzvn8r&#10;3aWDlMa8xkxwkjkXopy7zft366FPSSgawWoiETjhKh36zGm07lPPU1VDOqxmoiccHqmQHdZwlUev&#10;lngA7x3zQt9PvEHIupeiIkqBdjc+Ohvrn1JS6S+UKqIRyxzITdtT2vPBnN5mjdOjxH3TVtc08D9k&#10;0eGWQ9DJ1Q5rjH7K9jdXXVtJoQTVs0p0nqC0rYjlAGwC/xc29w3uieUCxVH9VCb1/9xWn08Hido6&#10;cxYO4riDFt1ridtjo1EhOIcCCokWlhs5609KG5YgjeweyzLM5/sydkuQ3NjPYzffxyu3DKPlPlyU&#10;RRglTwYdJGklCdYwJx/rW6WD5G1Mrj03NYo9W2ub8mMY5dvFYrdwt8k+cuNlEbur1TxxAz/MV8U2&#10;Koo8fDI99mzOt69l4Q29Si19MyxWLPhBgrG5qf4gDdMzlZ35QqfQ2Y7NZRobU4VqVFagjebzxLcT&#10;BdFuuF4q/YGIDhkhc1jLTUNxik+QxJjYzcSoGUcDrNHKn4+OXlKxkr4wMpp9JRRKAMED687uCymY&#10;RCcMk17/CK6sGQdLA6EtYxPI/zvoamtgxO7QW4GTtY0ouJ6AXcuF/FNUfb6lSkd7aNIrrkZ8EPXF&#10;NsY+wCLYPl6X1mza67uFv/xaNs8AAAD//wMAUEsDBBQABgAIAAAAIQD+X2833AAAAAgBAAAPAAAA&#10;ZHJzL2Rvd25yZXYueG1sTI9BS8NAEIXvgv9hGcGL2E2KqzVmU0TwEMGCbel5mp0m0exsyG7T+O/d&#10;etHjx3u8+SZfTrYTIw2+dawhnSUgiCtnWq41bDevtwsQPiAb7ByThm/ysCwuL3LMjDvxB43rUIs4&#10;wj5DDU0IfSalrxqy6GeuJ47ZwQ0WQ8ShlmbAUxy3nZwnyb202HK80GBPLw1VX+uj1fBZ7spa3Ty0&#10;h9WdesPNqN55LLW+vpqen0AEmsJfGc76UR2K6LR3RzZedJGVeoxVDfMUxDn/5b0GtUhBFrn8/0Dx&#10;AwAA//8DAFBLAQItABQABgAIAAAAIQC2gziS/gAAAOEBAAATAAAAAAAAAAAAAAAAAAAAAABbQ29u&#10;dGVudF9UeXBlc10ueG1sUEsBAi0AFAAGAAgAAAAhADj9If/WAAAAlAEAAAsAAAAAAAAAAAAAAAAA&#10;LwEAAF9yZWxzLy5yZWxzUEsBAi0AFAAGAAgAAAAhAIxTtl81AgAAogQAAA4AAAAAAAAAAAAAAAAA&#10;LgIAAGRycy9lMm9Eb2MueG1sUEsBAi0AFAAGAAgAAAAhAP5fbzfcAAAACAEAAA8AAAAAAAAAAAAA&#10;AAAAjwQAAGRycy9kb3ducmV2LnhtbFBLBQYAAAAABAAEAPMAAACY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4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t>Age in yea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t>Age in years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easured = 22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easured = 28.4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Parent refused = 2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Parent refused = .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Self refused = 23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Self refused = 26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ot present = 2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ot present = 27.6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Others = 2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Others = .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issing = 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issing = .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21D4FAE" wp14:editId="6986A837">
                      <wp:simplePos x="0" y="0"/>
                      <wp:positionH relativeFrom="column">
                        <wp:posOffset>989330</wp:posOffset>
                      </wp:positionH>
                      <wp:positionV relativeFrom="paragraph">
                        <wp:posOffset>3810</wp:posOffset>
                      </wp:positionV>
                      <wp:extent cx="0" cy="330200"/>
                      <wp:effectExtent l="0" t="0" r="38100" b="31750"/>
                      <wp:wrapNone/>
                      <wp:docPr id="8" name="Straight Connector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CCCDD42-F269-4B29-B7F5-28734ED623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02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D534F0" id="Straight Connector 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pt,.3pt" to="77.9pt,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6+UMAIAAKIEAAAOAAAAZHJzL2Uyb0RvYy54bWysVNmK2zAUfS/0H4TfHa9xEhNnIItLoXRC&#10;p/0AjSzForZkJDVOGObfeyU7nqEtZSj1g3Ql3eWcu3h9d2kbdKZKcykKL5qFHqKCyIqLU+F9+1r6&#10;Sw9pg0WFGylo4V2p9u4279+t+y6nsaxlU1GFwInQed8VXm1MlweBJjVtsZ7Jjgp4ZFK12MBRnYJK&#10;4R68t00Qh2EW9FJVnZKEag23++HR2zj/jFFi7hnT1KCm8ACbcaty66Ndg80a5yeFu5qTEQb+BxQt&#10;5gKCTq722GD0Q/HfXLWcKKklMzMi20Ayxgl1HIBNFP7C5qHGHXVcIDm6m9Kk/59b8vl8VIhXhQeF&#10;EriFEj0YhfmpNmgnhYAESoWWjhu9mE/aWJYgDeyeyjLezg9l6pcg+Wm4Tf3tIV35ZZwsD/Gi3MVJ&#10;9mytoywnimIDffKxumU6yt7GZKy5zVEauFw7yE87+Pb7NIZw2cpPt/HK3y7KuR8vF0l62GdxUh6e&#10;bY0Dh/m2OxZB3+nc0bfN4sSdOCpQtifdHZVlemGqtTtUCl1c21yntrFZIMMlgdskCaEjx2g3u05p&#10;84HKFlmh8BoubEFxjs8AYgB2U7HXjUA9jNEqnA+OXqA4yVwbOqh9oQxSAMEj587NC901Cp0xdHr1&#10;PRpxNAI0rQnjTTMZhX83GnWtGXUz9FbDSdtFlMJMhi0XUv0pqrncoLJBH4r0iqsVH2V1dYVxDzAI&#10;ro7j0NpJe3125i+/ls1PAAAA//8DAFBLAwQUAAYACAAAACEAlMEbwtsAAAAHAQAADwAAAGRycy9k&#10;b3ducmV2LnhtbEyOTUvDQBRF90L/w/AEN2InFidKzKQUwUUEhX7g+jXzmkQzb0JmmsZ/79SNXR7u&#10;5d6TLyfbiZEG3zrWcD9PQBBXzrRca9htX++eQPiAbLBzTBp+yMOymF3lmBl34jWNm1CLOMI+Qw1N&#10;CH0mpa8asujnrieO2cENFkPEoZZmwFMct51cJEkqLbYcHxrs6aWh6ntztBq+ys+yVreP7eHjQb3h&#10;dlTvPJZa31xPq2cQgabwX4azflSHIjrt3ZGNF11kpaJ60JCCOMd/uNegFinIIpeX/sUvAAAA//8D&#10;AFBLAQItABQABgAIAAAAIQC2gziS/gAAAOEBAAATAAAAAAAAAAAAAAAAAAAAAABbQ29udGVudF9U&#10;eXBlc10ueG1sUEsBAi0AFAAGAAgAAAAhADj9If/WAAAAlAEAAAsAAAAAAAAAAAAAAAAALwEAAF9y&#10;ZWxzLy5yZWxzUEsBAi0AFAAGAAgAAAAhABgfr5QwAgAAogQAAA4AAAAAAAAAAAAAAAAALgIAAGRy&#10;cy9lMm9Eb2MueG1sUEsBAi0AFAAGAAgAAAAhAJTBG8LbAAAABwEAAA8AAAAAAAAAAAAAAAAAigQA&#10;AGRycy9kb3ducmV2LnhtbFBLBQYAAAAABAAEAPMAAACS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DF0364C" wp14:editId="335FE62A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3810</wp:posOffset>
                      </wp:positionV>
                      <wp:extent cx="0" cy="321310"/>
                      <wp:effectExtent l="0" t="0" r="38100" b="21590"/>
                      <wp:wrapNone/>
                      <wp:docPr id="9" name="Straight Connector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3835F7A-99E3-4D8C-82F8-4C7D9991582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131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2122A9" id="Straight Connector 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5pt,.3pt" to="77.95pt,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HNENAIAAKIEAAAOAAAAZHJzL2Uyb0RvYy54bWysVNtu2zAMfR+wfxD07viaxDbqFI0TDwOG&#10;LVi3D1BlKTZmS4ak5YKi/15KTtxiG4Zi2ItMUTwkDy++uT31HTowpVspChzOAoyYoLJuxb7A379V&#10;XoqRNkTUpJOCFfjMNL5dvX93cxxyFslGdjVTCJwInR+HAjfGDLnva9qwnuiZHJiARy5VTwxc1d6v&#10;FTmC977zoyBY+Eep6kFJyrQG7WZ8xCvnn3NGzRfONTOoKzDkZtyp3PlgT391Q/K9IkPT0ksa5B+y&#10;6EkrIOjkakMMQT9V+5urvqVKasnNjMrel5y3lDkOwCYMfmFz35CBOS5QHD1MZdL/zy39fNgp1NYF&#10;zjASpIcW3RtF2n1jUCmFgAJKhTLHjZ3MJ20sS5BGdo9VFa3n2yrxKpC8JFgn3nqbZF4Vxek2WlZl&#10;FC+eLDpc5FQxYmBOPtbXSoeLtzG59NzWKPFdrV3Kj3dxGs+r5Z2XZdvYSzZp6aVRlXpJudxkWRbO&#10;0yh6sj32Xc7Xr2PhHwedO/p2WJxYip0CY3vTw05ZpieuevuFTqGTG5vzNDa2CnRUUtDGURiHbqIg&#10;2hU3KG0+MNkjKxS4a4VtKMnJAZIYE7uaWHUn0BHWKAvmo6OXVJxkzh0bzb4yDiWA4KFz5/aFlZ1C&#10;BwKTXv8IL6w7AZYWwtuum0DB30EXWwtjbofeCpysXUQpzATsWyHVn6Ka0zVVPtpDk15xteKDrM+u&#10;Me4BFsH18bK0dtNe3x385deyegYAAP//AwBQSwMEFAAGAAgAAAAhABMeb0vbAAAABwEAAA8AAABk&#10;cnMvZG93bnJldi54bWxMjsFKw0AURfdC/2F4BTdiJy1O1TSTIoKLCBZsxfVr5jVJzbwJmWka/96p&#10;G10e7uXek61H24qBet841jCfJSCIS2carjR87F5uH0D4gGywdUwavsnDOp9cZZgad+Z3GrahEnGE&#10;fYoa6hC6VEpf1mTRz1xHHLOD6y2GiH0lTY/nOG5buUiSpbTYcHyosaPnmsqv7clqOBafRaVu7pvD&#10;5k694m5QbzwUWl9Px6cViEBj+CvDRT+qQx6d9u7Exos2slKPsaphCeIS/+Jeg5ovQOaZ/O+f/wAA&#10;AP//AwBQSwECLQAUAAYACAAAACEAtoM4kv4AAADhAQAAEwAAAAAAAAAAAAAAAAAAAAAAW0NvbnRl&#10;bnRfVHlwZXNdLnhtbFBLAQItABQABgAIAAAAIQA4/SH/1gAAAJQBAAALAAAAAAAAAAAAAAAAAC8B&#10;AABfcmVscy8ucmVsc1BLAQItABQABgAIAAAAIQCM+HNENAIAAKIEAAAOAAAAAAAAAAAAAAAAAC4C&#10;AABkcnMvZTJvRG9jLnhtbFBLAQItABQABgAIAAAAIQATHm9L2wAAAAcBAAAPAAAAAAAAAAAAAAAA&#10;AI4EAABkcnMvZG93bnJldi54bWxQSwUGAAAAAAQABADzAAAAlg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4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t>Education in yea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t>Education in years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easured = 8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easured = 9.5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Parent refused = 9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Parent refused = .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Self refused = 9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Self refused = 10.2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ot present = 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Not present = 9.4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Others = 8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Others = .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issing = 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color w:val="000000"/>
              </w:rPr>
              <w:t>Missing = .</w:t>
            </w: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0DAA1C" wp14:editId="0443A747">
                      <wp:simplePos x="0" y="0"/>
                      <wp:positionH relativeFrom="column">
                        <wp:posOffset>989330</wp:posOffset>
                      </wp:positionH>
                      <wp:positionV relativeFrom="paragraph">
                        <wp:posOffset>12700</wp:posOffset>
                      </wp:positionV>
                      <wp:extent cx="0" cy="346710"/>
                      <wp:effectExtent l="0" t="0" r="38100" b="34290"/>
                      <wp:wrapNone/>
                      <wp:docPr id="10" name="Straight Connector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C59C815-1C0B-4702-B2D4-69C5AACB7AC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671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7FC6F7" id="Straight Connector 10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pt,1pt" to="77.9pt,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l+qNQIAAKQEAAAOAAAAZHJzL2Uyb0RvYy54bWysVNuOmzAQfa/Uf7B4J1xCSIJCVoGEqlLV&#10;Rt32A7xgglVjI9sNiVb77zs2hF31Iq2qvpixPTOec84Mm7tLy9CZSEUFT51g5juI8FJUlJ9S5/u3&#10;wl05SGnMK8wEJ6lzJcq5275/t+m7hISiEawiEkESrpK+S51G6y7xPFU2pMVqJjrC4bIWssUatvLk&#10;VRL3kL1lXuj7sdcLWXVSlEQpON0Pl87W5q9rUuovda2IRix1oDZtV2nXB7N62w1OThJ3DS3HMvA/&#10;VNFiyuHRKdUea4x+SvpbqpaWUihR61kpWk/UNS2JxQBoAv8XNPcN7ojFAuSobqJJ/b+05efzUSJa&#10;gXZAD8ctaHSvJaanRqNccA4MCong0qAjF/1J6dEa8D0WRZgtDkXkFmC5kZ9FbnaI1m4RzleHcFnk&#10;4Tx+MtFBnJSSYA2d8rG6cR3Eb8Myqm5YijzLti36scgX63wVLNwg9zM3Wvqhm4X7yI3X+WK3y7Pl&#10;Ll8/GZU9W/3ta1F4facSS4BpF2vm/CjB2exUd5QG6aWWrfmCVuhiG+c6NQ7wgcrhsITTeRQvganh&#10;tVtcJ5X+QESLjJE6jHIjKU7wGYoYXG8u5phx1IMYa38xJHopxVr6ysjg9pXUQAE8Hth0dmJIziQ6&#10;Y+j16kcw1sE4eJqQmjI2BQ16/jVo9DVhxE7RWwMnb/ui4HoKbCkX8k+l6sut1HrwB5FeYTXmg6iu&#10;Vhh7AaNgdRzH1sza670Nf/m5bJ8BAAD//wMAUEsDBBQABgAIAAAAIQD9pkbY2wAAAAgBAAAPAAAA&#10;ZHJzL2Rvd25yZXYueG1sTI9BS8NAEIXvgv9hGcGL2I3FjRKzKSJ4iKDQVjxPk2kSzc6G7DaN/96p&#10;Fz1+vOHN9/LV7Ho10Rg6zxZuFgko4srXHTcW3rfP1/egQkSusfdMFr4pwKo4P8sxq/2R1zRtYqOk&#10;hEOGFtoYh0zrULXkMCz8QCzZ3o8Oo+DY6HrEo5S7Xi+TJNUOO5YPLQ701FL1tTk4C5/lR9mYq7tu&#10;/3ZrXnA7mVeeSmsvL+bHB1CR5vh3DCd9UYdCnHb+wHVQvbAxoh4tLGXSKf/lnQWTpqCLXP8fUPwA&#10;AAD//wMAUEsBAi0AFAAGAAgAAAAhALaDOJL+AAAA4QEAABMAAAAAAAAAAAAAAAAAAAAAAFtDb250&#10;ZW50X1R5cGVzXS54bWxQSwECLQAUAAYACAAAACEAOP0h/9YAAACUAQAACwAAAAAAAAAAAAAAAAAv&#10;AQAAX3JlbHMvLnJlbHNQSwECLQAUAAYACAAAACEAb1pfqjUCAACkBAAADgAAAAAAAAAAAAAAAAAu&#10;AgAAZHJzL2Uyb0RvYy54bWxQSwECLQAUAAYACAAAACEA/aZG2NsAAAAIAQAADwAAAAAAAAAAAAAA&#10;AACPBAAAZHJzL2Rvd25yZXYueG1sUEsFBgAAAAAEAAQA8wAAAJcFAAAA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65D0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274FDA0" wp14:editId="4D32B641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12700</wp:posOffset>
                      </wp:positionV>
                      <wp:extent cx="0" cy="355600"/>
                      <wp:effectExtent l="0" t="0" r="38100" b="25400"/>
                      <wp:wrapNone/>
                      <wp:docPr id="11" name="Straight Connector 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AC8AD6-FEA1-40BF-A37F-747CE20F39A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556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CA9080" id="Straight Connector 11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7.95pt,1pt" to="77.95pt,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M42NAIAAKQEAAAOAAAAZHJzL2Uyb0RvYy54bWysVNuOmzAQfa/Uf7B4J1xDEhSySkioKlVt&#10;1G0/wAt2QDU2st2QaLX/vmND2FUv0qrqixnbczlnzpj13aVl6EykagTPnGDmO4jwUlQNP2XO92+F&#10;u3SQ0phXmAlOMudKlHO3ef9u3XcpCUUtWEUkgiRcpX2XObXWXep5qqxJi9VMdITDJRWyxRq28uRV&#10;EveQvWVe6PuJ1wtZdVKURCk43Q+Xzsbmp5SU+gulimjEMgewabtKuz6Y1duscXqSuKubcoSB/wFF&#10;ixsORadUe6wx+imb31K1TSmFElTPStF6gtKmJJYDsAn8X9jc17gjlgs0R3VTm9T/S1t+Ph8lairQ&#10;LnAQxy1odK8lbk61RrngHDooJIJLw45c9CelR2vg91gU4W5+KGK3AMuN/V3s7g7xyi3CaHkIF0Ue&#10;RsmTiQ6StJQEa5iUj9Wt10HyNi6j6qZLsWe7bUE/Rvk2X273iVsctoGpXrjbaFG4i3iRH0K/iFbb&#10;3ZNR2bPob1/Lwus7ldoGmHGxZs6PEpzNTnVHaZheqGzNF7RCFzs412lwoB+oHA5LOI3m88S3MwXV&#10;bnGdVPoDES0yRuawhhtJcYrPAGIAdnMxx4yjHsRY+fMh0QsUa+krI4PbV0KhBVB8kMa+GJIzic4Y&#10;Zr36EYysGQdPE0IbxqYg32L4a9Doa8KIfUVvDZy8bUXB9RTYNlzIP1XVlxtUOviDSK+4GvNBVFcr&#10;jL2Ap2B1HJ+teWuv9zb85eeyeQYAAP//AwBQSwMEFAAGAAgAAAAhADML/XXbAAAACAEAAA8AAABk&#10;cnMvZG93bnJldi54bWxMj09Lw0AQxe+C32EZwYvYjcXVNmZTRPAQQcFWep4m0ySanQ3ZbRq/vVMv&#10;evzxHu9Ptppcp0YaQuvZws0sAUVc+qrl2sLH5vl6ASpE5Ao7z2ThmwKs8vOzDNPKH/mdxnWslYRw&#10;SNFCE2Ofah3KhhyGme+JRdv7wWEUHGpdDXiUcNfpeZLcaYctS0ODPT01VH6tD87CZ7EtanN13+7f&#10;bs0LbkbzymNh7eXF9PgAKtIU/8xwmi/TIZdNO3/gKqhO2JilWC3M5dJJ/+WdBbNIQOeZ/n8g/wEA&#10;AP//AwBQSwECLQAUAAYACAAAACEAtoM4kv4AAADhAQAAEwAAAAAAAAAAAAAAAAAAAAAAW0NvbnRl&#10;bnRfVHlwZXNdLnhtbFBLAQItABQABgAIAAAAIQA4/SH/1gAAAJQBAAALAAAAAAAAAAAAAAAAAC8B&#10;AABfcmVscy8ucmVsc1BLAQItABQABgAIAAAAIQDDeM42NAIAAKQEAAAOAAAAAAAAAAAAAAAAAC4C&#10;AABkcnMvZTJvRG9jLnhtbFBLAQItABQABgAIAAAAIQAzC/112wAAAAgBAAAPAAAAAAAAAAAAAAAA&#10;AI4EAABkcnMvZG93bnJldi54bWxQSwUGAAAAAAQABADzAAAAlg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40"/>
            </w:tblGrid>
            <w:tr w:rsidR="00243673" w:rsidRPr="004A65D0" w:rsidTr="00C324FB">
              <w:trPr>
                <w:trHeight w:val="288"/>
                <w:tblCellSpacing w:w="0" w:type="dxa"/>
              </w:trPr>
              <w:tc>
                <w:tcPr>
                  <w:tcW w:w="3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3673" w:rsidRPr="004A65D0" w:rsidRDefault="00243673" w:rsidP="00C324F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43673" w:rsidRPr="004A65D0" w:rsidTr="00243673">
        <w:trPr>
          <w:trHeight w:val="288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t>N=4676 valid Hb measuremen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673" w:rsidRPr="004A65D0" w:rsidRDefault="00243673" w:rsidP="00C32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5D0">
              <w:rPr>
                <w:rFonts w:ascii="Calibri" w:eastAsia="Times New Roman" w:hAnsi="Calibri" w:cs="Calibri"/>
                <w:b/>
                <w:bCs/>
                <w:color w:val="000000"/>
              </w:rPr>
              <w:t>N=6552 valid Hb measurements</w:t>
            </w:r>
          </w:p>
        </w:tc>
      </w:tr>
    </w:tbl>
    <w:p w:rsidR="00243673" w:rsidRPr="004A65D0" w:rsidRDefault="00243673" w:rsidP="00243673">
      <w:pPr>
        <w:spacing w:line="480" w:lineRule="auto"/>
        <w:rPr>
          <w:rFonts w:ascii="Arial" w:hAnsi="Arial" w:cs="Arial"/>
          <w:sz w:val="24"/>
          <w:szCs w:val="24"/>
        </w:rPr>
      </w:pPr>
    </w:p>
    <w:p w:rsidR="00243673" w:rsidRPr="004A65D0" w:rsidRDefault="00243673" w:rsidP="00243673">
      <w:pPr>
        <w:spacing w:line="480" w:lineRule="auto"/>
        <w:rPr>
          <w:rFonts w:ascii="Arial" w:hAnsi="Arial" w:cs="Arial"/>
          <w:sz w:val="24"/>
          <w:szCs w:val="24"/>
        </w:rPr>
      </w:pPr>
      <w:r w:rsidRPr="004A65D0">
        <w:rPr>
          <w:rFonts w:ascii="Arial" w:hAnsi="Arial" w:cs="Arial"/>
          <w:b/>
          <w:sz w:val="24"/>
          <w:szCs w:val="24"/>
        </w:rPr>
        <w:t>Supplemental Figure 1. District Level Household Survey strategy for hemoglobin measurement among pregnant Indian women, with age and education comparison by consent status.</w:t>
      </w:r>
      <w:r w:rsidRPr="004A65D0">
        <w:rPr>
          <w:rFonts w:ascii="Arial" w:hAnsi="Arial" w:cs="Arial"/>
          <w:sz w:val="24"/>
          <w:szCs w:val="24"/>
        </w:rPr>
        <w:t xml:space="preserve"> Relatively more women refused in DLHS2 (2004) compared to DLHS4 (2012), with those refusing being slightly older and more educated than those agreeing to have their hemoglobin measured. </w:t>
      </w:r>
    </w:p>
    <w:p w:rsidR="00D6099C" w:rsidRPr="004A65D0" w:rsidRDefault="00D6099C" w:rsidP="00243673">
      <w:pPr>
        <w:spacing w:line="480" w:lineRule="auto"/>
        <w:rPr>
          <w:rFonts w:ascii="Arial" w:hAnsi="Arial" w:cs="Arial"/>
          <w:sz w:val="24"/>
          <w:szCs w:val="24"/>
        </w:rPr>
      </w:pPr>
      <w:r w:rsidRPr="004A65D0">
        <w:rPr>
          <w:noProof/>
        </w:rPr>
        <w:lastRenderedPageBreak/>
        <w:drawing>
          <wp:inline distT="0" distB="0" distL="0" distR="0" wp14:anchorId="19CD1008" wp14:editId="6AECCFDB">
            <wp:extent cx="5486400" cy="4495800"/>
            <wp:effectExtent l="0" t="0" r="0" b="0"/>
            <wp:docPr id="1" name="Picture 1" descr="C:\Users\samuelscott\AppData\Local\Microsoft\Windows\INetCache\Content.Word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uelscott\AppData\Local\Microsoft\Windows\INetCache\Content.Word\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99C" w:rsidRPr="004A65D0" w:rsidRDefault="00D6099C" w:rsidP="00D6099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A65D0">
        <w:rPr>
          <w:rFonts w:ascii="Arial" w:hAnsi="Arial" w:cs="Arial"/>
          <w:b/>
          <w:sz w:val="24"/>
          <w:szCs w:val="24"/>
        </w:rPr>
        <w:t>Supplemental Fi</w:t>
      </w:r>
      <w:r w:rsidR="00243673" w:rsidRPr="004A65D0">
        <w:rPr>
          <w:rFonts w:ascii="Arial" w:hAnsi="Arial" w:cs="Arial"/>
          <w:b/>
          <w:sz w:val="24"/>
          <w:szCs w:val="24"/>
        </w:rPr>
        <w:t>gure 2</w:t>
      </w:r>
      <w:r w:rsidRPr="004A65D0">
        <w:rPr>
          <w:rFonts w:ascii="Arial" w:hAnsi="Arial" w:cs="Arial"/>
          <w:b/>
          <w:sz w:val="24"/>
          <w:szCs w:val="24"/>
        </w:rPr>
        <w:t>. Kernel density plots of hemoglobin in treatment and control states prior to and after the iron-fortified wheat distribution</w:t>
      </w:r>
      <w:r w:rsidRPr="004A65D0">
        <w:rPr>
          <w:rFonts w:ascii="Arial" w:hAnsi="Arial" w:cs="Arial"/>
          <w:sz w:val="24"/>
          <w:szCs w:val="24"/>
        </w:rPr>
        <w:t>. Solid lines represent 2004 data and dotted lines represent 2011 data. A vertical reference line at 11 g/dL indicates the WHO cutoff for anemia in pregnant women. Comparisons were made between: 1) Punjab (treatment; panel A) vs. Haryana (control; panel B) and 2) Tamil Nadu (treatment; panel C) vs. Andhra Pradesh, Kerala, and Karnataka combined (control; panel D).</w:t>
      </w:r>
    </w:p>
    <w:p w:rsidR="00942A9B" w:rsidRPr="004A65D0" w:rsidRDefault="00D6099C" w:rsidP="00942A9B">
      <w:pPr>
        <w:spacing w:line="480" w:lineRule="auto"/>
        <w:rPr>
          <w:rFonts w:ascii="Arial" w:hAnsi="Arial" w:cs="Arial"/>
          <w:sz w:val="24"/>
          <w:szCs w:val="24"/>
        </w:rPr>
        <w:sectPr w:rsidR="00942A9B" w:rsidRPr="004A65D0" w:rsidSect="00C25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A65D0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2"/>
        <w:tblW w:w="13422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0"/>
        <w:gridCol w:w="1221"/>
        <w:gridCol w:w="1350"/>
        <w:gridCol w:w="1080"/>
        <w:gridCol w:w="1350"/>
        <w:gridCol w:w="1041"/>
        <w:gridCol w:w="1530"/>
      </w:tblGrid>
      <w:tr w:rsidR="00942A9B" w:rsidRPr="004A65D0" w:rsidTr="001E474C">
        <w:trPr>
          <w:trHeight w:val="368"/>
        </w:trPr>
        <w:tc>
          <w:tcPr>
            <w:tcW w:w="13422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942A9B" w:rsidRPr="004A65D0" w:rsidRDefault="001E474C" w:rsidP="00F5280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="00942A9B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Table</w:t>
            </w:r>
            <w:r w:rsidR="00C259E4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 xml:space="preserve"> 2</w:t>
            </w:r>
            <w:r w:rsidR="00942A9B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. Difference-in-difference estimate of fortifying wheat through the PDS on anemia - Punjab vs Haryana</w:t>
            </w:r>
          </w:p>
        </w:tc>
      </w:tr>
      <w:tr w:rsidR="00942A9B" w:rsidRPr="004A65D0" w:rsidTr="001E474C">
        <w:trPr>
          <w:trHeight w:val="440"/>
        </w:trPr>
        <w:tc>
          <w:tcPr>
            <w:tcW w:w="5850" w:type="dxa"/>
            <w:tcBorders>
              <w:top w:val="single" w:sz="4" w:space="0" w:color="auto"/>
            </w:tcBorders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942A9B" w:rsidRPr="004A65D0" w:rsidRDefault="00942A9B" w:rsidP="00F5280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 vs H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942A9B" w:rsidRPr="004A65D0" w:rsidRDefault="00942A9B" w:rsidP="00F5280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 vs HR - bordering districts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942A9B" w:rsidRPr="004A65D0" w:rsidRDefault="00942A9B" w:rsidP="00F5280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 vs HR - non-bordering districts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del 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Wingdings" w:char="F0E0"/>
            </w:r>
          </w:p>
        </w:tc>
        <w:tc>
          <w:tcPr>
            <w:tcW w:w="1221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35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35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041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53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6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edictor                                                                 Outcome 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Wingdings" w:char="F0E0"/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a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a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a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Diff-in-diff estimator (treatment x post-treatment time dummy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5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9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dummy (=1 for Punjab)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438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621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1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8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ost treatment year (=1 if year is 2012-13)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2*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2***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483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63***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780+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2***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's years of education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6+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6**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82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8+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5+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's ag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+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*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+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IFA tablets consumed by woman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ousehold cooking fuel is wood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73+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59+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6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 was married before 18 years of ag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92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528*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Lowest wealth quintile (base category)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sz w:val="20"/>
                <w:szCs w:val="20"/>
              </w:rPr>
              <w:t>Second lowest wealth quintil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2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7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sz w:val="20"/>
                <w:szCs w:val="20"/>
              </w:rPr>
              <w:t>Middle wealth quintil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2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0*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522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8*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sz w:val="20"/>
                <w:szCs w:val="20"/>
              </w:rPr>
              <w:t>Second highest wealth quintil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4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24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6*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st wealth quintil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8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4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9+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 household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indu household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0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9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Muslim household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514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4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757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7+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cheduled cast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cheduled trib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792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3**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15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989*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7*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backward classes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0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roportion of households openly defecating in village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8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7.946**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***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6.849***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068***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.795***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951***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8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0)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08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35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041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530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942A9B" w:rsidRPr="004A65D0" w:rsidTr="001E474C">
        <w:trPr>
          <w:trHeight w:val="288"/>
        </w:trPr>
        <w:tc>
          <w:tcPr>
            <w:tcW w:w="5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36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36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276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2766</w:t>
            </w:r>
          </w:p>
        </w:tc>
      </w:tr>
      <w:tr w:rsidR="00942A9B" w:rsidRPr="004A65D0" w:rsidTr="001E474C">
        <w:trPr>
          <w:trHeight w:val="288"/>
        </w:trPr>
        <w:tc>
          <w:tcPr>
            <w:tcW w:w="13422" w:type="dxa"/>
            <w:gridSpan w:val="7"/>
            <w:tcBorders>
              <w:top w:val="single" w:sz="4" w:space="0" w:color="auto"/>
            </w:tcBorders>
            <w:noWrap/>
          </w:tcPr>
          <w:p w:rsidR="00942A9B" w:rsidRPr="004A65D0" w:rsidRDefault="00942A9B" w:rsidP="00F5280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 p&lt;0.10, * p&lt;0.05, ** p&lt;0.01, *** p&lt;0.001</w:t>
            </w:r>
          </w:p>
          <w:p w:rsidR="00942A9B" w:rsidRPr="004A65D0" w:rsidRDefault="00942A9B" w:rsidP="00F5280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tandard errors in parentheses have been corrected for clustering at the district level.</w:t>
            </w:r>
          </w:p>
          <w:p w:rsidR="00942A9B" w:rsidRPr="004A65D0" w:rsidRDefault="00942A9B" w:rsidP="00F5280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naemia defined as hemoglobin &lt; 110 g/L per World Health Organization criteria for pregnant women [3].</w:t>
            </w:r>
          </w:p>
          <w:p w:rsidR="00942A9B" w:rsidRPr="004A65D0" w:rsidRDefault="00942A9B" w:rsidP="00F5280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b, haemoglobin; HR, Haryana; PN, Punjab</w:t>
            </w:r>
          </w:p>
        </w:tc>
      </w:tr>
    </w:tbl>
    <w:p w:rsidR="00942A9B" w:rsidRPr="004A65D0" w:rsidRDefault="00942A9B" w:rsidP="00C259E4">
      <w:pPr>
        <w:pStyle w:val="ListParagraph"/>
        <w:numPr>
          <w:ilvl w:val="0"/>
          <w:numId w:val="13"/>
        </w:numPr>
        <w:spacing w:line="480" w:lineRule="auto"/>
        <w:rPr>
          <w:rFonts w:ascii="Arial" w:hAnsi="Arial" w:cs="Arial"/>
          <w:sz w:val="24"/>
          <w:szCs w:val="24"/>
        </w:rPr>
      </w:pPr>
      <w:r w:rsidRPr="004A65D0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0"/>
        <w:gridCol w:w="1157"/>
        <w:gridCol w:w="1255"/>
        <w:gridCol w:w="1047"/>
        <w:gridCol w:w="1332"/>
        <w:gridCol w:w="1139"/>
        <w:gridCol w:w="1360"/>
      </w:tblGrid>
      <w:tr w:rsidR="00942A9B" w:rsidRPr="004A65D0" w:rsidTr="001E474C">
        <w:trPr>
          <w:trHeight w:val="288"/>
        </w:trPr>
        <w:tc>
          <w:tcPr>
            <w:tcW w:w="12950" w:type="dxa"/>
            <w:gridSpan w:val="7"/>
            <w:tcBorders>
              <w:bottom w:val="single" w:sz="4" w:space="0" w:color="auto"/>
            </w:tcBorders>
            <w:noWrap/>
          </w:tcPr>
          <w:p w:rsidR="00942A9B" w:rsidRPr="004A65D0" w:rsidRDefault="001E474C" w:rsidP="00F5280E">
            <w:pPr>
              <w:tabs>
                <w:tab w:val="left" w:pos="955"/>
              </w:tabs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="00942A9B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Table</w:t>
            </w:r>
            <w:r w:rsidR="00C259E4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 xml:space="preserve"> 3</w:t>
            </w:r>
            <w:r w:rsidR="00942A9B"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. Difference-in-difference estimate of fortifying wheat through the PDS on anemia - Tamil Nadu vs Andhra Pradesh, Kerala and Karnataka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tcBorders>
              <w:top w:val="single" w:sz="4" w:space="0" w:color="auto"/>
            </w:tcBorders>
            <w:noWrap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N vs AP, KR, KA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N vs AP, KR, KA – bordering districts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N vs AP, KR, KA – non-bordering districts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del 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Wingdings" w:char="F0E0"/>
            </w:r>
          </w:p>
        </w:tc>
        <w:tc>
          <w:tcPr>
            <w:tcW w:w="1157" w:type="dxa"/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255" w:type="dxa"/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047" w:type="dxa"/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6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edictor                                                              Outcome 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Wingdings" w:char="F0E0"/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tabs>
                <w:tab w:val="left" w:pos="955"/>
              </w:tabs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Diff-in-diff estimator (treatment dummy*post treatment year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5*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1.298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0*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4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dummy (=1 for Tamil Nadu)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629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1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1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ost treatment year (=1 if year is 2012-13)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2***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2*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6***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's years of education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2*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0+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's ag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**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***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5**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5+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+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**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IFA tablets consumed by woman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+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+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**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ousehold cooking fuel is wood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 was married before 18 years of ag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9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5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Lowest wealth quintile (base category)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.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 lowest wealth quintil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21*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59**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8+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Middle wealth quintil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44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 highest wealth quintil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7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5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st wealth quintil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0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7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 household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4*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indu household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617+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7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34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8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Muslim household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69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796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0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cheduled cast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1.154**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7+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2*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cheduled trib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7+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765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27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backward classes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2+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roportion of households openly defecating in village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0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0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0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.908***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001***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.321***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910***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.898***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058***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3)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8)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255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047" w:type="dxa"/>
            <w:noWrap/>
            <w:vAlign w:val="center"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332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139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36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942A9B" w:rsidRPr="004A65D0" w:rsidTr="001E474C">
        <w:trPr>
          <w:trHeight w:val="288"/>
        </w:trPr>
        <w:tc>
          <w:tcPr>
            <w:tcW w:w="5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657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657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57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57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5004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tabs>
                <w:tab w:val="left" w:pos="955"/>
              </w:tabs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5004</w:t>
            </w:r>
          </w:p>
        </w:tc>
      </w:tr>
      <w:tr w:rsidR="00942A9B" w:rsidRPr="004A65D0" w:rsidTr="001E474C">
        <w:trPr>
          <w:trHeight w:val="288"/>
        </w:trPr>
        <w:tc>
          <w:tcPr>
            <w:tcW w:w="12950" w:type="dxa"/>
            <w:gridSpan w:val="7"/>
            <w:tcBorders>
              <w:top w:val="single" w:sz="4" w:space="0" w:color="auto"/>
            </w:tcBorders>
            <w:noWrap/>
          </w:tcPr>
          <w:p w:rsidR="00942A9B" w:rsidRPr="004A65D0" w:rsidRDefault="00942A9B" w:rsidP="00F5280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 p&lt;0.10, * p&lt;0.05, ** p&lt;0.01, *** p&lt;0.001</w:t>
            </w:r>
          </w:p>
          <w:p w:rsidR="00942A9B" w:rsidRPr="004A65D0" w:rsidRDefault="00942A9B" w:rsidP="00F5280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tandard errors in parentheses have been corrected for clustering at the district level.</w:t>
            </w:r>
          </w:p>
          <w:p w:rsidR="00942A9B" w:rsidRPr="004A65D0" w:rsidRDefault="00942A9B" w:rsidP="00F5280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naemia defined as hemoglobin &lt; 110 g/L per World Health Organization criteria for pregnant women [3].</w:t>
            </w:r>
          </w:p>
          <w:p w:rsidR="00942A9B" w:rsidRPr="004A65D0" w:rsidRDefault="00942A9B" w:rsidP="00F5280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P, Andhra Pradesh; Hb, haemoglobin; KA, Karnataka; KR, Kerala; PDS, public distribution system; TN, Tamil Nadu</w:t>
            </w:r>
          </w:p>
        </w:tc>
      </w:tr>
    </w:tbl>
    <w:p w:rsidR="00942A9B" w:rsidRPr="004A65D0" w:rsidRDefault="00942A9B" w:rsidP="00942A9B">
      <w:pPr>
        <w:spacing w:line="480" w:lineRule="auto"/>
        <w:rPr>
          <w:rFonts w:ascii="Arial" w:hAnsi="Arial" w:cs="Arial"/>
          <w:sz w:val="24"/>
          <w:szCs w:val="24"/>
        </w:rPr>
        <w:sectPr w:rsidR="00942A9B" w:rsidRPr="004A65D0" w:rsidSect="00C259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4"/>
        <w:tblW w:w="96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080"/>
        <w:gridCol w:w="1170"/>
        <w:gridCol w:w="1115"/>
        <w:gridCol w:w="1130"/>
        <w:gridCol w:w="1040"/>
        <w:gridCol w:w="1178"/>
      </w:tblGrid>
      <w:tr w:rsidR="00942A9B" w:rsidRPr="004A65D0" w:rsidTr="001E474C">
        <w:trPr>
          <w:trHeight w:val="368"/>
          <w:jc w:val="center"/>
        </w:trPr>
        <w:tc>
          <w:tcPr>
            <w:tcW w:w="9683" w:type="dxa"/>
            <w:gridSpan w:val="7"/>
            <w:tcBorders>
              <w:bottom w:val="single" w:sz="4" w:space="0" w:color="auto"/>
            </w:tcBorders>
            <w:vAlign w:val="center"/>
          </w:tcPr>
          <w:p w:rsidR="00942A9B" w:rsidRPr="004A65D0" w:rsidRDefault="001E474C" w:rsidP="00F5280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="00C259E4"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ble 4</w:t>
            </w:r>
            <w:r w:rsidR="00942A9B"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 Triple-difference estimates - Punjab versus Haryana</w:t>
            </w:r>
          </w:p>
        </w:tc>
      </w:tr>
      <w:tr w:rsidR="00942A9B" w:rsidRPr="004A65D0" w:rsidTr="001E474C">
        <w:trPr>
          <w:trHeight w:val="323"/>
          <w:jc w:val="center"/>
        </w:trPr>
        <w:tc>
          <w:tcPr>
            <w:tcW w:w="2970" w:type="dxa"/>
            <w:tcBorders>
              <w:top w:val="single" w:sz="4" w:space="0" w:color="auto"/>
            </w:tcBorders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942A9B" w:rsidRPr="004A65D0" w:rsidRDefault="00942A9B" w:rsidP="00F5280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 vs HR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942A9B" w:rsidRPr="004A65D0" w:rsidRDefault="00942A9B" w:rsidP="00F5280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 vs HR - bordering districts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942A9B" w:rsidRPr="004A65D0" w:rsidRDefault="00942A9B" w:rsidP="00F5280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N vs HR - non-bordering districts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del 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Wingdings" w:char="F0E0"/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6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edictor             Outcome 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Wingdings" w:char="F0E0"/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a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a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1E474C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aemia</w:t>
            </w:r>
            <w:r w:rsidRPr="004A65D0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Triple difference estimator (treatment dummy*post treatment year*APL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2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8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3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0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PL*treat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9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PL*post treatment time dummy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5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Diff-in-diff estimator (treatment dummy*post treatment year)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826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6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963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8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1.0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dummy (=1 for Punjab)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795+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ost treatment year (=1 if year is 2012-13)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2***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118**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7**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5***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Dummy for being APL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581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5*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589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611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01***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's years of education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*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**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**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1*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5*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's age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5*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*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IFA tablets consumed by woman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ousehold cooking fuel is wood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8+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48+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6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 was married before 18 years of age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5*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546**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 household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5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Hindu household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2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Muslim household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79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711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81*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5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cheduled caste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34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cheduled tribe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810**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6**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435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980*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7*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backward classes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8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3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 w:val="restart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Proportion of households openly defecating in village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1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vMerge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0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.086***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987***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7.482***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1.085***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.819***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922***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8)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(0.1)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17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115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13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1040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78" w:type="dxa"/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942A9B" w:rsidRPr="004A65D0" w:rsidTr="001E474C">
        <w:trPr>
          <w:trHeight w:val="289"/>
          <w:jc w:val="center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36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3608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2766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2A9B" w:rsidRPr="004A65D0" w:rsidRDefault="00942A9B" w:rsidP="00F5280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2766</w:t>
            </w:r>
          </w:p>
        </w:tc>
      </w:tr>
      <w:tr w:rsidR="00942A9B" w:rsidRPr="00BE51C0" w:rsidTr="001E474C">
        <w:trPr>
          <w:trHeight w:val="289"/>
          <w:jc w:val="center"/>
        </w:trPr>
        <w:tc>
          <w:tcPr>
            <w:tcW w:w="9683" w:type="dxa"/>
            <w:gridSpan w:val="7"/>
            <w:tcBorders>
              <w:top w:val="single" w:sz="4" w:space="0" w:color="auto"/>
            </w:tcBorders>
            <w:noWrap/>
          </w:tcPr>
          <w:p w:rsidR="00942A9B" w:rsidRPr="004A65D0" w:rsidRDefault="00942A9B" w:rsidP="00F528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naemia defined as hemoglobin &lt; 110 g/L per World Health Organization criteria for pregnant women [3]</w:t>
            </w:r>
          </w:p>
          <w:p w:rsidR="00942A9B" w:rsidRPr="004A65D0" w:rsidRDefault="00942A9B" w:rsidP="00F5280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 p&lt;0.10, * p&lt;0.05, ** p&lt;0.01, *** p&lt;0.001</w:t>
            </w:r>
          </w:p>
          <w:p w:rsidR="00942A9B" w:rsidRPr="004A65D0" w:rsidRDefault="00942A9B" w:rsidP="00F5280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ta for predictors are presented at beta coefficients with standard errors in parentheses</w:t>
            </w:r>
          </w:p>
          <w:p w:rsidR="00942A9B" w:rsidRPr="004A65D0" w:rsidRDefault="00942A9B" w:rsidP="00F5280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Standard errors in parentheses have been corrected for clustering at the district level.</w:t>
            </w:r>
          </w:p>
          <w:p w:rsidR="00942A9B" w:rsidRPr="00BE51C0" w:rsidRDefault="00942A9B" w:rsidP="00F5280E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65D0">
              <w:rPr>
                <w:rFonts w:ascii="Arial" w:hAnsi="Arial" w:cs="Arial"/>
                <w:color w:val="000000" w:themeColor="text1"/>
                <w:sz w:val="20"/>
                <w:szCs w:val="20"/>
              </w:rPr>
              <w:t>APL, above poverty line; Hb, haemoglobin; HR, Haryana; PDS, public distribution system; PN, Punjab</w:t>
            </w:r>
            <w:bookmarkStart w:id="0" w:name="_GoBack"/>
            <w:bookmarkEnd w:id="0"/>
          </w:p>
        </w:tc>
      </w:tr>
    </w:tbl>
    <w:p w:rsidR="000B0E04" w:rsidRDefault="000B0E04" w:rsidP="00C259E4"/>
    <w:sectPr w:rsidR="000B0E04" w:rsidSect="00F528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F8F" w:rsidRDefault="00756F8F" w:rsidP="00243673">
      <w:pPr>
        <w:spacing w:after="0" w:line="240" w:lineRule="auto"/>
      </w:pPr>
      <w:r>
        <w:separator/>
      </w:r>
    </w:p>
  </w:endnote>
  <w:endnote w:type="continuationSeparator" w:id="0">
    <w:p w:rsidR="00756F8F" w:rsidRDefault="00756F8F" w:rsidP="00243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F8F" w:rsidRDefault="00756F8F" w:rsidP="00243673">
      <w:pPr>
        <w:spacing w:after="0" w:line="240" w:lineRule="auto"/>
      </w:pPr>
      <w:r>
        <w:separator/>
      </w:r>
    </w:p>
  </w:footnote>
  <w:footnote w:type="continuationSeparator" w:id="0">
    <w:p w:rsidR="00756F8F" w:rsidRDefault="00756F8F" w:rsidP="00243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527E5"/>
    <w:multiLevelType w:val="hybridMultilevel"/>
    <w:tmpl w:val="43FA4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07A1E"/>
    <w:multiLevelType w:val="hybridMultilevel"/>
    <w:tmpl w:val="337A61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E7A4585"/>
    <w:multiLevelType w:val="multilevel"/>
    <w:tmpl w:val="744AD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2F1769"/>
    <w:multiLevelType w:val="hybridMultilevel"/>
    <w:tmpl w:val="947A9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4066A8"/>
    <w:multiLevelType w:val="hybridMultilevel"/>
    <w:tmpl w:val="DEC0F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977B7D"/>
    <w:multiLevelType w:val="hybridMultilevel"/>
    <w:tmpl w:val="5C70AA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CEC2447"/>
    <w:multiLevelType w:val="hybridMultilevel"/>
    <w:tmpl w:val="F67ED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42934"/>
    <w:multiLevelType w:val="hybridMultilevel"/>
    <w:tmpl w:val="D6842A9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681C4616"/>
    <w:multiLevelType w:val="hybridMultilevel"/>
    <w:tmpl w:val="DD92A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60E14"/>
    <w:multiLevelType w:val="hybridMultilevel"/>
    <w:tmpl w:val="7BE8E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272317"/>
    <w:multiLevelType w:val="hybridMultilevel"/>
    <w:tmpl w:val="43FA4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B021A0"/>
    <w:multiLevelType w:val="hybridMultilevel"/>
    <w:tmpl w:val="69CACA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D197C3F"/>
    <w:multiLevelType w:val="hybridMultilevel"/>
    <w:tmpl w:val="89EC8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9"/>
  </w:num>
  <w:num w:numId="4">
    <w:abstractNumId w:val="1"/>
  </w:num>
  <w:num w:numId="5">
    <w:abstractNumId w:val="5"/>
  </w:num>
  <w:num w:numId="6">
    <w:abstractNumId w:val="11"/>
  </w:num>
  <w:num w:numId="7">
    <w:abstractNumId w:val="4"/>
  </w:num>
  <w:num w:numId="8">
    <w:abstractNumId w:val="6"/>
  </w:num>
  <w:num w:numId="9">
    <w:abstractNumId w:val="8"/>
  </w:num>
  <w:num w:numId="10">
    <w:abstractNumId w:val="0"/>
  </w:num>
  <w:num w:numId="11">
    <w:abstractNumId w:val="10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A9B"/>
    <w:rsid w:val="00070774"/>
    <w:rsid w:val="000B0E04"/>
    <w:rsid w:val="001E474C"/>
    <w:rsid w:val="001F14A3"/>
    <w:rsid w:val="00243673"/>
    <w:rsid w:val="004A65D0"/>
    <w:rsid w:val="00756F8F"/>
    <w:rsid w:val="00942A9B"/>
    <w:rsid w:val="00C259E4"/>
    <w:rsid w:val="00CF0E12"/>
    <w:rsid w:val="00D6099C"/>
    <w:rsid w:val="00F5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9B9C2-7D6F-4A18-9431-7B5A86C0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A9B"/>
  </w:style>
  <w:style w:type="paragraph" w:styleId="Heading1">
    <w:name w:val="heading 1"/>
    <w:basedOn w:val="Normal"/>
    <w:next w:val="Normal"/>
    <w:link w:val="Heading1Char"/>
    <w:uiPriority w:val="9"/>
    <w:qFormat/>
    <w:rsid w:val="00942A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A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2A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A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2A9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2A9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2A9B"/>
  </w:style>
  <w:style w:type="table" w:styleId="TableGrid">
    <w:name w:val="Table Grid"/>
    <w:basedOn w:val="TableNormal"/>
    <w:uiPriority w:val="39"/>
    <w:rsid w:val="0094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2A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2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A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A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9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2A9B"/>
    <w:pPr>
      <w:spacing w:after="0" w:line="240" w:lineRule="auto"/>
    </w:pPr>
    <w:rPr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2A9B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942A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2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A9B"/>
  </w:style>
  <w:style w:type="paragraph" w:styleId="Footer">
    <w:name w:val="footer"/>
    <w:basedOn w:val="Normal"/>
    <w:link w:val="FooterChar"/>
    <w:uiPriority w:val="99"/>
    <w:unhideWhenUsed/>
    <w:rsid w:val="00942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A9B"/>
  </w:style>
  <w:style w:type="table" w:customStyle="1" w:styleId="TableGrid2">
    <w:name w:val="Table Grid2"/>
    <w:basedOn w:val="TableNormal"/>
    <w:next w:val="TableGrid"/>
    <w:uiPriority w:val="39"/>
    <w:rsid w:val="0094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4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42A9B"/>
  </w:style>
  <w:style w:type="paragraph" w:styleId="Revision">
    <w:name w:val="Revision"/>
    <w:hidden/>
    <w:uiPriority w:val="99"/>
    <w:semiHidden/>
    <w:rsid w:val="00942A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42A9B"/>
    <w:rPr>
      <w:color w:val="0563C1" w:themeColor="hyperlink"/>
      <w:u w:val="single"/>
    </w:rPr>
  </w:style>
  <w:style w:type="character" w:customStyle="1" w:styleId="highwire-access-icon">
    <w:name w:val="highwire-access-icon"/>
    <w:basedOn w:val="DefaultParagraphFont"/>
    <w:rsid w:val="00942A9B"/>
  </w:style>
  <w:style w:type="character" w:customStyle="1" w:styleId="name">
    <w:name w:val="name"/>
    <w:basedOn w:val="DefaultParagraphFont"/>
    <w:rsid w:val="00942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4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762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-New Delhi)</dc:creator>
  <cp:keywords/>
  <dc:description/>
  <cp:lastModifiedBy>samuel.scott@cgiar.org</cp:lastModifiedBy>
  <cp:revision>8</cp:revision>
  <dcterms:created xsi:type="dcterms:W3CDTF">2017-08-18T13:31:00Z</dcterms:created>
  <dcterms:modified xsi:type="dcterms:W3CDTF">2018-07-24T04:30:00Z</dcterms:modified>
</cp:coreProperties>
</file>